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7" w:type="dxa"/>
        <w:tblInd w:w="93" w:type="dxa"/>
        <w:tblLook w:val="04A0" w:firstRow="1" w:lastRow="0" w:firstColumn="1" w:lastColumn="0" w:noHBand="0" w:noVBand="1"/>
      </w:tblPr>
      <w:tblGrid>
        <w:gridCol w:w="1735"/>
        <w:gridCol w:w="2184"/>
        <w:gridCol w:w="436"/>
        <w:gridCol w:w="601"/>
        <w:gridCol w:w="1235"/>
        <w:gridCol w:w="3876"/>
      </w:tblGrid>
      <w:tr w:rsidR="00065852" w:rsidRPr="00061E78" w:rsidTr="003C7CEC">
        <w:trPr>
          <w:trHeight w:val="465"/>
        </w:trPr>
        <w:tc>
          <w:tcPr>
            <w:tcW w:w="10067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5852" w:rsidRPr="00061E78" w:rsidRDefault="00884FF0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</w:t>
            </w:r>
            <w:r w:rsidR="00A35246"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6</w:t>
            </w:r>
            <w:r w:rsidR="004372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="00065852"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EB18AB"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rude </w:t>
            </w:r>
            <w:r w:rsidR="00065852"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sociation between Antibody Verified </w:t>
            </w:r>
            <w:proofErr w:type="spellStart"/>
            <w:r w:rsidR="00065852"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let</w:t>
            </w:r>
            <w:proofErr w:type="spellEnd"/>
            <w:r w:rsidR="00065852"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ismatch and Outcomes</w:t>
            </w:r>
            <w:r w:rsidR="00DB206B"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065852" w:rsidRPr="00061E78" w:rsidTr="003C7CEC">
        <w:trPr>
          <w:trHeight w:val="645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tibody Verified </w:t>
            </w:r>
            <w:proofErr w:type="spellStart"/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let</w:t>
            </w:r>
            <w:proofErr w:type="spellEnd"/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M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387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65852" w:rsidRPr="00061E78" w:rsidTr="003C7CEC">
        <w:trPr>
          <w:trHeight w:val="315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 novo</w:t>
            </w: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S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 xml:space="preserve">ABC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2-1.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61E78"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FF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</w:t>
            </w:r>
            <w:r w:rsidR="00FF3184" w:rsidRPr="00061E78">
              <w:rPr>
                <w:rFonts w:ascii="Times New Roman" w:eastAsia="Times New Roman" w:hAnsi="Times New Roman" w:cs="Times New Roman"/>
                <w:color w:val="000000"/>
              </w:rPr>
              <w:t>/3/4/5,</w:t>
            </w: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Qβ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3-1.13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61E78">
              <w:rPr>
                <w:rFonts w:ascii="Times New Roman" w:eastAsia="Times New Roman" w:hAnsi="Times New Roman" w:cs="Times New Roman"/>
                <w:color w:val="FF0000"/>
              </w:rPr>
              <w:t>0.001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</w:t>
            </w:r>
            <w:r w:rsidR="00FF3184" w:rsidRPr="00061E78">
              <w:rPr>
                <w:rFonts w:ascii="Times New Roman" w:eastAsia="Times New Roman" w:hAnsi="Times New Roman" w:cs="Times New Roman"/>
                <w:color w:val="000000"/>
              </w:rPr>
              <w:t>/3/4/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2-1.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61E78">
              <w:rPr>
                <w:rFonts w:ascii="Times New Roman" w:eastAsia="Times New Roman" w:hAnsi="Times New Roman" w:cs="Times New Roman"/>
                <w:color w:val="FF0000"/>
              </w:rPr>
              <w:t>0.012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jec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 xml:space="preserve">ABC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99-1.09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E78">
              <w:rPr>
                <w:rFonts w:ascii="Times New Roman" w:eastAsia="Times New Roman" w:hAnsi="Times New Roman" w:cs="Times New Roman"/>
              </w:rPr>
              <w:t>0.155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FF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</w:t>
            </w:r>
            <w:r w:rsidR="00FF3184" w:rsidRPr="00061E78">
              <w:rPr>
                <w:rFonts w:ascii="Times New Roman" w:eastAsia="Times New Roman" w:hAnsi="Times New Roman" w:cs="Times New Roman"/>
                <w:color w:val="000000"/>
              </w:rPr>
              <w:t>/3/4/5,</w:t>
            </w: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Qβ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98-1.1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</w:t>
            </w:r>
            <w:r w:rsidR="00FF3184" w:rsidRPr="00061E78">
              <w:rPr>
                <w:rFonts w:ascii="Times New Roman" w:eastAsia="Times New Roman" w:hAnsi="Times New Roman" w:cs="Times New Roman"/>
                <w:color w:val="000000"/>
              </w:rPr>
              <w:t>/3/4/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98-1.1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E78">
              <w:rPr>
                <w:rFonts w:ascii="Times New Roman" w:eastAsia="Times New Roman" w:hAnsi="Times New Roman" w:cs="Times New Roman"/>
              </w:rPr>
              <w:t>0.197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ft Los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 xml:space="preserve">ABC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89-1.04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</w:tr>
      <w:tr w:rsidR="00065852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FF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</w:t>
            </w:r>
            <w:r w:rsidR="00FF3184" w:rsidRPr="00061E78">
              <w:rPr>
                <w:rFonts w:ascii="Times New Roman" w:eastAsia="Times New Roman" w:hAnsi="Times New Roman" w:cs="Times New Roman"/>
                <w:color w:val="000000"/>
              </w:rPr>
              <w:t>/3/4/5,</w:t>
            </w: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Qβ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93-1.13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</w:tr>
      <w:tr w:rsidR="00065852" w:rsidRPr="00061E78" w:rsidTr="003C7CEC">
        <w:trPr>
          <w:trHeight w:val="315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</w:t>
            </w:r>
            <w:r w:rsidR="00FF3184" w:rsidRPr="00061E78">
              <w:rPr>
                <w:rFonts w:ascii="Times New Roman" w:eastAsia="Times New Roman" w:hAnsi="Times New Roman" w:cs="Times New Roman"/>
                <w:color w:val="000000"/>
              </w:rPr>
              <w:t>/3/4/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88-1.16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852" w:rsidRPr="00061E78" w:rsidRDefault="00065852" w:rsidP="00065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</w:tr>
    </w:tbl>
    <w:p w:rsidR="00437201" w:rsidRPr="00061E78" w:rsidRDefault="00437201">
      <w:pPr>
        <w:rPr>
          <w:rFonts w:ascii="Times New Roman" w:hAnsi="Times New Roman" w:cs="Times New Roman"/>
        </w:rPr>
      </w:pPr>
    </w:p>
    <w:tbl>
      <w:tblPr>
        <w:tblW w:w="10067" w:type="dxa"/>
        <w:tblInd w:w="93" w:type="dxa"/>
        <w:tblLook w:val="04A0" w:firstRow="1" w:lastRow="0" w:firstColumn="1" w:lastColumn="0" w:noHBand="0" w:noVBand="1"/>
      </w:tblPr>
      <w:tblGrid>
        <w:gridCol w:w="1735"/>
        <w:gridCol w:w="2184"/>
        <w:gridCol w:w="546"/>
        <w:gridCol w:w="601"/>
        <w:gridCol w:w="1235"/>
        <w:gridCol w:w="3766"/>
      </w:tblGrid>
      <w:tr w:rsidR="00437201" w:rsidRPr="00061E78" w:rsidTr="003C7CEC">
        <w:trPr>
          <w:trHeight w:val="465"/>
        </w:trPr>
        <w:tc>
          <w:tcPr>
            <w:tcW w:w="10067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43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</w:t>
            </w: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Crude Associ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etween Antigen Mismatch</w:t>
            </w: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Outcomes</w:t>
            </w: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437201" w:rsidRPr="00061E78" w:rsidTr="003C7CEC">
        <w:trPr>
          <w:trHeight w:val="645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37201" w:rsidRPr="00061E78" w:rsidRDefault="00564FC4" w:rsidP="007C54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 MM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376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37201" w:rsidRPr="00061E78" w:rsidTr="003C7CEC">
        <w:trPr>
          <w:trHeight w:val="315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 novo</w:t>
            </w: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S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 xml:space="preserve">AB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-1.43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437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048</w:t>
            </w:r>
          </w:p>
        </w:tc>
      </w:tr>
      <w:tr w:rsidR="00437201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/3/4/5,DQβ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-1.49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</w:tr>
      <w:tr w:rsidR="00437201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7201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jec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 xml:space="preserve">AB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-1.44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4</w:t>
            </w:r>
          </w:p>
        </w:tc>
      </w:tr>
      <w:tr w:rsidR="00437201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/3/4/5,DQβ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-1.47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201" w:rsidRPr="00061E78" w:rsidRDefault="00962E98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437201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37201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ft Los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 xml:space="preserve">AB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-1.36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</w:tr>
      <w:tr w:rsidR="00437201" w:rsidRPr="00061E78" w:rsidTr="003C7CEC">
        <w:trPr>
          <w:trHeight w:val="300"/>
        </w:trPr>
        <w:tc>
          <w:tcPr>
            <w:tcW w:w="1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437201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1E78">
              <w:rPr>
                <w:rFonts w:ascii="Times New Roman" w:eastAsia="Times New Roman" w:hAnsi="Times New Roman" w:cs="Times New Roman"/>
                <w:color w:val="000000"/>
              </w:rPr>
              <w:t>DRβ1/3/4/5,DQβ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-1.31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7201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3C7CEC" w:rsidRPr="00061E78" w:rsidTr="003C7CEC">
        <w:trPr>
          <w:trHeight w:val="48"/>
        </w:trPr>
        <w:tc>
          <w:tcPr>
            <w:tcW w:w="1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C7CEC" w:rsidRPr="00061E78" w:rsidRDefault="003C7CEC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C7CEC" w:rsidRPr="00061E78" w:rsidRDefault="003C7CEC" w:rsidP="00266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C7CEC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C7CEC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C7CEC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C7CEC" w:rsidRPr="00061E78" w:rsidRDefault="003C7CEC" w:rsidP="00266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262B3" w:rsidRPr="00061E78" w:rsidRDefault="00437201">
      <w:pPr>
        <w:rPr>
          <w:rFonts w:ascii="Times New Roman" w:hAnsi="Times New Roman" w:cs="Times New Roman"/>
        </w:rPr>
      </w:pPr>
      <w:r w:rsidRPr="003C7CEC">
        <w:rPr>
          <w:rFonts w:ascii="Times New Roman" w:hAnsi="Times New Roman" w:cs="Times New Roman"/>
          <w:vertAlign w:val="superscript"/>
        </w:rPr>
        <w:t>1</w:t>
      </w:r>
      <w:r w:rsidR="00DB206B" w:rsidRPr="00061E78">
        <w:rPr>
          <w:rFonts w:ascii="Times New Roman" w:hAnsi="Times New Roman" w:cs="Times New Roman"/>
        </w:rPr>
        <w:t>Calculations results from unadjusted models</w:t>
      </w:r>
    </w:p>
    <w:sectPr w:rsidR="008262B3" w:rsidRPr="00061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CC8"/>
    <w:rsid w:val="00025CC8"/>
    <w:rsid w:val="00061E78"/>
    <w:rsid w:val="00065852"/>
    <w:rsid w:val="003C7CEC"/>
    <w:rsid w:val="00437201"/>
    <w:rsid w:val="004D4E84"/>
    <w:rsid w:val="00564FC4"/>
    <w:rsid w:val="00602666"/>
    <w:rsid w:val="00625C99"/>
    <w:rsid w:val="006B1D9F"/>
    <w:rsid w:val="007C5456"/>
    <w:rsid w:val="008262B3"/>
    <w:rsid w:val="00884FF0"/>
    <w:rsid w:val="00912CD4"/>
    <w:rsid w:val="00962E98"/>
    <w:rsid w:val="00A35246"/>
    <w:rsid w:val="00BD5DB9"/>
    <w:rsid w:val="00DB206B"/>
    <w:rsid w:val="00EB18AB"/>
    <w:rsid w:val="00FF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1808D"/>
  <w15:docId w15:val="{802C30C2-F3B6-4123-860C-17ACB345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C. Philogene</dc:creator>
  <cp:lastModifiedBy>Mary C. Philogene</cp:lastModifiedBy>
  <cp:revision>4</cp:revision>
  <dcterms:created xsi:type="dcterms:W3CDTF">2019-05-21T13:22:00Z</dcterms:created>
  <dcterms:modified xsi:type="dcterms:W3CDTF">2019-05-21T13:25:00Z</dcterms:modified>
</cp:coreProperties>
</file>